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A7E" w:rsidRPr="003F57F8" w:rsidRDefault="00DE7A7E" w:rsidP="004629F6">
      <w:pPr>
        <w:spacing w:line="480" w:lineRule="auto"/>
        <w:rPr>
          <w:rFonts w:ascii="Calibri" w:hAnsi="Calibri"/>
          <w:b/>
        </w:rPr>
      </w:pPr>
      <w:r w:rsidRPr="003F57F8">
        <w:rPr>
          <w:rFonts w:ascii="Calibri" w:hAnsi="Calibri"/>
          <w:b/>
        </w:rPr>
        <w:t xml:space="preserve">SUPPLEMENTARY </w:t>
      </w:r>
      <w:r w:rsidR="00EA2A5D">
        <w:rPr>
          <w:rFonts w:ascii="Calibri" w:hAnsi="Calibri"/>
          <w:b/>
        </w:rPr>
        <w:t xml:space="preserve">DATA </w:t>
      </w:r>
      <w:r w:rsidR="00C17509">
        <w:rPr>
          <w:rFonts w:ascii="Calibri" w:hAnsi="Calibri"/>
          <w:b/>
        </w:rPr>
        <w:t>S</w:t>
      </w:r>
      <w:r w:rsidR="00EA2A5D">
        <w:rPr>
          <w:rFonts w:ascii="Calibri" w:hAnsi="Calibri"/>
          <w:b/>
        </w:rPr>
        <w:t>1</w:t>
      </w:r>
    </w:p>
    <w:p w:rsidR="00DE7A7E" w:rsidRPr="003F57F8" w:rsidRDefault="00DE7A7E" w:rsidP="004629F6">
      <w:pPr>
        <w:spacing w:line="480" w:lineRule="auto"/>
        <w:rPr>
          <w:rFonts w:ascii="Calibri" w:hAnsi="Calibri"/>
        </w:rPr>
      </w:pPr>
      <w:r w:rsidRPr="003F57F8">
        <w:rPr>
          <w:rFonts w:ascii="Calibri" w:hAnsi="Calibri"/>
          <w:b/>
        </w:rPr>
        <w:t>H5N1 Evolution Working Group</w:t>
      </w:r>
      <w:r w:rsidR="00773851" w:rsidRPr="003F57F8">
        <w:rPr>
          <w:rFonts w:ascii="Calibri" w:hAnsi="Calibri"/>
          <w:b/>
          <w:color w:val="000000"/>
        </w:rPr>
        <w:t xml:space="preserve"> Members</w:t>
      </w:r>
      <w:r w:rsidR="00EA2A5D">
        <w:rPr>
          <w:rFonts w:ascii="Calibri" w:hAnsi="Calibri"/>
          <w:b/>
          <w:color w:val="000000"/>
        </w:rPr>
        <w:t xml:space="preserve"> and Collaborators</w:t>
      </w:r>
    </w:p>
    <w:p w:rsidR="00DE7A7E" w:rsidRPr="003F57F8" w:rsidRDefault="00DE7A7E" w:rsidP="00F5174C">
      <w:pPr>
        <w:spacing w:line="480" w:lineRule="auto"/>
        <w:ind w:firstLine="720"/>
        <w:rPr>
          <w:rFonts w:ascii="Calibri" w:hAnsi="Calibri"/>
        </w:rPr>
      </w:pPr>
    </w:p>
    <w:p w:rsidR="00DE7A7E" w:rsidRPr="003F57F8" w:rsidRDefault="00DE7A7E" w:rsidP="004629F6">
      <w:pPr>
        <w:spacing w:line="480" w:lineRule="auto"/>
        <w:rPr>
          <w:rFonts w:ascii="Calibri" w:hAnsi="Calibri"/>
        </w:rPr>
      </w:pPr>
      <w:r w:rsidRPr="003F57F8">
        <w:rPr>
          <w:rFonts w:ascii="Calibri" w:hAnsi="Calibri"/>
        </w:rPr>
        <w:t xml:space="preserve">The working group was established in 2008 by request of the World Health Organization’s Global Influenza </w:t>
      </w:r>
      <w:proofErr w:type="spellStart"/>
      <w:r w:rsidRPr="003F57F8">
        <w:rPr>
          <w:rFonts w:ascii="Calibri" w:hAnsi="Calibri"/>
        </w:rPr>
        <w:t>Programme</w:t>
      </w:r>
      <w:proofErr w:type="spellEnd"/>
      <w:r w:rsidRPr="003F57F8">
        <w:rPr>
          <w:rFonts w:ascii="Calibri" w:hAnsi="Calibri"/>
        </w:rPr>
        <w:t>, Department of Epidemic and Pandemic Alert and Response (WHO, GIP, EPR), the World Organi</w:t>
      </w:r>
      <w:r w:rsidR="003A2518" w:rsidRPr="003F57F8">
        <w:rPr>
          <w:rFonts w:ascii="Calibri" w:hAnsi="Calibri"/>
        </w:rPr>
        <w:t>z</w:t>
      </w:r>
      <w:r w:rsidRPr="003F57F8">
        <w:rPr>
          <w:rFonts w:ascii="Calibri" w:hAnsi="Calibri"/>
        </w:rPr>
        <w:t>ation for Animal Health (OIE), and the Food and Agriculture Organization (FAO). It currently consists of the following persons:</w:t>
      </w:r>
    </w:p>
    <w:p w:rsidR="00DE7A7E" w:rsidRPr="003F57F8" w:rsidRDefault="00DE7A7E" w:rsidP="004629F6">
      <w:pPr>
        <w:spacing w:line="480" w:lineRule="auto"/>
        <w:rPr>
          <w:rFonts w:ascii="Calibri" w:hAnsi="Calibri"/>
        </w:rPr>
      </w:pP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 xml:space="preserve">Justin </w:t>
      </w:r>
      <w:proofErr w:type="spellStart"/>
      <w:r w:rsidRPr="002F7602">
        <w:rPr>
          <w:rFonts w:ascii="Calibri" w:hAnsi="Calibri"/>
        </w:rPr>
        <w:t>Bahl</w:t>
      </w:r>
      <w:proofErr w:type="spellEnd"/>
      <w:r w:rsidRPr="002F7602">
        <w:rPr>
          <w:rFonts w:ascii="Calibri" w:hAnsi="Calibri"/>
        </w:rPr>
        <w:t xml:space="preserve">, </w:t>
      </w:r>
      <w:r w:rsidRPr="002F7602">
        <w:rPr>
          <w:rFonts w:ascii="Calibri" w:hAnsi="Calibri"/>
          <w:color w:val="000000"/>
        </w:rPr>
        <w:t>Duke-NUS Graduate Medical School</w:t>
      </w:r>
      <w:r w:rsidRPr="002F7602">
        <w:rPr>
          <w:rFonts w:ascii="Calibri" w:hAnsi="Calibri"/>
        </w:rPr>
        <w:t>; Singapore and Centers for Disease Control and Prevention, Atlanta, Georgia, US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 xml:space="preserve">Terry </w:t>
      </w:r>
      <w:proofErr w:type="spellStart"/>
      <w:r w:rsidRPr="002F7602">
        <w:rPr>
          <w:rFonts w:ascii="Calibri" w:hAnsi="Calibri"/>
        </w:rPr>
        <w:t>Besselaar</w:t>
      </w:r>
      <w:proofErr w:type="spellEnd"/>
      <w:r w:rsidRPr="002F7602">
        <w:rPr>
          <w:rFonts w:ascii="Calibri" w:hAnsi="Calibri"/>
        </w:rPr>
        <w:t>, WHO, GISRS, Geneva, Switzerland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 xml:space="preserve">Ian H. Brown, Veterinary Laboratories Agency, </w:t>
      </w:r>
      <w:proofErr w:type="spellStart"/>
      <w:r w:rsidRPr="002F7602">
        <w:rPr>
          <w:rFonts w:ascii="Calibri" w:hAnsi="Calibri"/>
        </w:rPr>
        <w:t>Addlestone</w:t>
      </w:r>
      <w:proofErr w:type="spellEnd"/>
      <w:r w:rsidRPr="002F7602">
        <w:rPr>
          <w:rFonts w:ascii="Calibri" w:hAnsi="Calibri"/>
        </w:rPr>
        <w:t xml:space="preserve">, England, United Kingdom; 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  <w:lang w:val="pt-BR"/>
        </w:rPr>
      </w:pPr>
      <w:r w:rsidRPr="002F7602">
        <w:rPr>
          <w:rFonts w:ascii="Calibri" w:hAnsi="Calibri"/>
          <w:lang w:val="pt-BR"/>
        </w:rPr>
        <w:t>Ilaria Capua, Istituto Zooprofilattico Sperimentale delle Venezie, Padova, Italy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  <w:lang w:val="it-IT"/>
        </w:rPr>
      </w:pPr>
      <w:r w:rsidRPr="002F7602">
        <w:rPr>
          <w:rFonts w:ascii="Calibri" w:hAnsi="Calibri"/>
          <w:lang w:val="it-IT"/>
        </w:rPr>
        <w:t xml:space="preserve">Giovanni Cattoli, Istituto Zooprofilattico Sperimentale delle Venezie, Padova, Italy; 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proofErr w:type="spellStart"/>
      <w:r w:rsidRPr="002F7602">
        <w:rPr>
          <w:rFonts w:ascii="Calibri" w:hAnsi="Calibri"/>
        </w:rPr>
        <w:t>Hualan</w:t>
      </w:r>
      <w:proofErr w:type="spellEnd"/>
      <w:r w:rsidRPr="002F7602">
        <w:rPr>
          <w:rFonts w:ascii="Calibri" w:hAnsi="Calibri"/>
        </w:rPr>
        <w:t xml:space="preserve"> Chen, Harbin Veterinary Research Institute, CAAS, China;</w:t>
      </w:r>
    </w:p>
    <w:p w:rsidR="00F5174C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Nancy Cox, WHO Collaborating Centre for the Surveillance, Epidemiology and Control of Influenza, Centers for Disease Control and Prevention, Atlanta, Georgia, USA;</w:t>
      </w:r>
    </w:p>
    <w:p w:rsidR="00F5174C" w:rsidRPr="00947827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 w:cs="Calibri"/>
        </w:rPr>
      </w:pPr>
      <w:r w:rsidRPr="00947827">
        <w:rPr>
          <w:rFonts w:ascii="Calibri" w:hAnsi="Calibri" w:cs="Calibri"/>
        </w:rPr>
        <w:t>Filip Claes</w:t>
      </w:r>
      <w:r>
        <w:rPr>
          <w:rFonts w:ascii="Calibri" w:hAnsi="Calibri" w:cs="Calibri"/>
        </w:rPr>
        <w:t xml:space="preserve">, </w:t>
      </w:r>
      <w:r>
        <w:rPr>
          <w:rFonts w:ascii="Calibri" w:hAnsi="Calibri"/>
        </w:rPr>
        <w:t>FAO, Rome, Italy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Gwenaelle Dauphin, FAO, AGAH, Rome, Italy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C. Todd Davis, Centers for Disease Control and Prevention, Atlanta, Georgia, US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Ruben O. Donis, Centers for Disease Control and Prevention, Atlanta, Georgia, US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lastRenderedPageBreak/>
        <w:t>Ron A.M. Fouchier, Erasmus University, Netherlands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Yi Guan, The University of Hong Kong, HK SAR, Chin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Keith Hamilton, OFFLU, OIE, Paris, France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Yunho Jang, Centers for Disease Control and Prevention, Atlanta, Georgia, US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Yoshihiro Kawaoka, University of Wisconsin, Madison, Wisconsin, USA and Institute of Medical Science, University of Tokyo, Tokyo, Japan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Anne Kelso, WHO Collaborating Centre for Reference and Research on Influenza, Melbourne, Australi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 xml:space="preserve">John McCauley, WHO Collaborating Centre for Reference and Research on Influenza, </w:t>
      </w:r>
      <w:r w:rsidRPr="002F7602">
        <w:rPr>
          <w:rFonts w:ascii="Calibri" w:hAnsi="Calibri"/>
        </w:rPr>
        <w:br/>
        <w:t>MRC National Institute for Medical Research, London, UK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Elizabeth Mumford, WHO, GIP, EPR, Geneva, Switzerland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  <w:lang w:val="pt-BR"/>
        </w:rPr>
      </w:pPr>
      <w:bookmarkStart w:id="0" w:name="_GoBack"/>
      <w:r w:rsidRPr="002F7602">
        <w:rPr>
          <w:rFonts w:ascii="Calibri" w:hAnsi="Calibri"/>
          <w:lang w:val="pt-BR"/>
        </w:rPr>
        <w:t>Teguh Prajitno, Japfa, Jakarta, Indonesia;</w:t>
      </w:r>
    </w:p>
    <w:bookmarkEnd w:id="0"/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Colin A. Russell, Department of Zoology, University of Cambridge, England, United Kingdom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Derek Smith, Department of Zoology, University of Cambridge, England, United Kingdom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 xml:space="preserve">Gavin J.D. Smith, </w:t>
      </w:r>
      <w:r w:rsidRPr="002F7602">
        <w:rPr>
          <w:rFonts w:ascii="Calibri" w:hAnsi="Calibri"/>
          <w:color w:val="000000"/>
        </w:rPr>
        <w:t>Duke-NUS Graduate Medical School</w:t>
      </w:r>
      <w:r w:rsidRPr="002F7602">
        <w:rPr>
          <w:rFonts w:ascii="Calibri" w:hAnsi="Calibri"/>
        </w:rPr>
        <w:t>; Singapore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Yuelong Shu, Chinese Center for Disease Control and Prevention, Beijing, Chin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 xml:space="preserve">Masato </w:t>
      </w:r>
      <w:proofErr w:type="spellStart"/>
      <w:r w:rsidRPr="002F7602">
        <w:rPr>
          <w:rFonts w:ascii="Calibri" w:hAnsi="Calibri"/>
        </w:rPr>
        <w:t>Tashiro</w:t>
      </w:r>
      <w:proofErr w:type="spellEnd"/>
      <w:r w:rsidRPr="002F7602">
        <w:rPr>
          <w:rFonts w:ascii="Calibri" w:hAnsi="Calibri"/>
        </w:rPr>
        <w:t xml:space="preserve">, WHO Collaborating Centre for Reference and Research on Influenza, </w:t>
      </w:r>
      <w:r w:rsidRPr="002F7602">
        <w:rPr>
          <w:rFonts w:ascii="Calibri" w:hAnsi="Calibri"/>
        </w:rPr>
        <w:br/>
        <w:t>National Institute of Infectious Diseases, Tokyo, Japan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Samuel Shepard, Centers for Disease Control and Prevention, Atlanta, Georgia, US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David Suarez, USDA, ARS, Athens, US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proofErr w:type="spellStart"/>
      <w:r w:rsidRPr="002F7602">
        <w:rPr>
          <w:rFonts w:ascii="Calibri" w:hAnsi="Calibri"/>
        </w:rPr>
        <w:lastRenderedPageBreak/>
        <w:t>Dhanasekaran</w:t>
      </w:r>
      <w:proofErr w:type="spellEnd"/>
      <w:r w:rsidRPr="002F7602">
        <w:rPr>
          <w:rFonts w:ascii="Calibri" w:hAnsi="Calibri"/>
        </w:rPr>
        <w:t xml:space="preserve"> </w:t>
      </w:r>
      <w:proofErr w:type="spellStart"/>
      <w:r w:rsidRPr="002F7602">
        <w:rPr>
          <w:rFonts w:ascii="Calibri" w:hAnsi="Calibri"/>
        </w:rPr>
        <w:t>Vijaykrishna</w:t>
      </w:r>
      <w:proofErr w:type="spellEnd"/>
      <w:r w:rsidRPr="002F7602">
        <w:rPr>
          <w:rFonts w:ascii="Calibri" w:hAnsi="Calibri"/>
        </w:rPr>
        <w:t xml:space="preserve">, </w:t>
      </w:r>
      <w:r w:rsidRPr="002F7602">
        <w:rPr>
          <w:rFonts w:ascii="Calibri" w:hAnsi="Calibri"/>
          <w:color w:val="000000"/>
        </w:rPr>
        <w:t>Duke-NUS Graduate Medical School</w:t>
      </w:r>
      <w:r w:rsidRPr="002F7602">
        <w:rPr>
          <w:rFonts w:ascii="Calibri" w:hAnsi="Calibri"/>
        </w:rPr>
        <w:t>; Singapore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Richard Webby, WHO Collaborating Center for Studies on the Ecology of Influenza in Animals, St. Jude Children’s Research Hospital, Memphis, US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Robert Webster, St. Jude Children's Research Hospital, Memphis, USA;</w:t>
      </w:r>
    </w:p>
    <w:p w:rsidR="00F5174C" w:rsidRPr="002F7602" w:rsidRDefault="00F5174C" w:rsidP="00F5174C">
      <w:pPr>
        <w:pStyle w:val="ListParagraph"/>
        <w:numPr>
          <w:ilvl w:val="0"/>
          <w:numId w:val="10"/>
        </w:numPr>
        <w:spacing w:line="480" w:lineRule="auto"/>
        <w:ind w:left="270"/>
        <w:rPr>
          <w:rFonts w:ascii="Calibri" w:hAnsi="Calibri"/>
        </w:rPr>
      </w:pPr>
      <w:r w:rsidRPr="002F7602">
        <w:rPr>
          <w:rFonts w:ascii="Calibri" w:hAnsi="Calibri"/>
        </w:rPr>
        <w:t>Frank Wong, Australian Animal Health Laboratory, Geelong, Australia;</w:t>
      </w:r>
    </w:p>
    <w:p w:rsidR="00743A51" w:rsidRPr="003F57F8" w:rsidRDefault="00743A51" w:rsidP="00F5174C">
      <w:pPr>
        <w:pStyle w:val="ListParagraph"/>
        <w:spacing w:line="480" w:lineRule="auto"/>
        <w:ind w:left="270"/>
        <w:rPr>
          <w:rFonts w:ascii="Calibri" w:hAnsi="Calibri"/>
        </w:rPr>
      </w:pPr>
    </w:p>
    <w:sectPr w:rsidR="00743A51" w:rsidRPr="003F57F8" w:rsidSect="00343D6A">
      <w:headerReference w:type="default" r:id="rId10"/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743" w:rsidRDefault="00890743">
      <w:r>
        <w:separator/>
      </w:r>
    </w:p>
  </w:endnote>
  <w:endnote w:type="continuationSeparator" w:id="0">
    <w:p w:rsidR="00890743" w:rsidRDefault="00890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743" w:rsidRDefault="00EF0C02" w:rsidP="00343D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074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0743" w:rsidRDefault="00890743" w:rsidP="00343D6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743" w:rsidRDefault="00EF0C02" w:rsidP="00343D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074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3A30">
      <w:rPr>
        <w:rStyle w:val="PageNumber"/>
        <w:noProof/>
      </w:rPr>
      <w:t>1</w:t>
    </w:r>
    <w:r>
      <w:rPr>
        <w:rStyle w:val="PageNumber"/>
      </w:rPr>
      <w:fldChar w:fldCharType="end"/>
    </w:r>
  </w:p>
  <w:p w:rsidR="00890743" w:rsidRDefault="00890743" w:rsidP="00343D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743" w:rsidRDefault="00890743">
      <w:r>
        <w:separator/>
      </w:r>
    </w:p>
  </w:footnote>
  <w:footnote w:type="continuationSeparator" w:id="0">
    <w:p w:rsidR="00890743" w:rsidRDefault="0089074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743" w:rsidRDefault="008907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3B6205"/>
    <w:multiLevelType w:val="multilevel"/>
    <w:tmpl w:val="41607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4DB1B4D"/>
    <w:multiLevelType w:val="hybridMultilevel"/>
    <w:tmpl w:val="F8BA92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7243EC6"/>
    <w:multiLevelType w:val="multilevel"/>
    <w:tmpl w:val="DED08B34"/>
    <w:lvl w:ilvl="0">
      <w:start w:val="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34B42AF2"/>
    <w:multiLevelType w:val="multilevel"/>
    <w:tmpl w:val="7A9EA448"/>
    <w:lvl w:ilvl="0">
      <w:start w:val="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34D519D7"/>
    <w:multiLevelType w:val="hybridMultilevel"/>
    <w:tmpl w:val="C3CE3C94"/>
    <w:lvl w:ilvl="0" w:tplc="C40EEA44">
      <w:start w:val="1"/>
      <w:numFmt w:val="decimal"/>
      <w:lvlText w:val="%1."/>
      <w:lvlJc w:val="left"/>
      <w:pPr>
        <w:tabs>
          <w:tab w:val="num" w:pos="810"/>
        </w:tabs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0CA4F71"/>
    <w:multiLevelType w:val="multilevel"/>
    <w:tmpl w:val="E54A007E"/>
    <w:lvl w:ilvl="0">
      <w:start w:val="2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55" w:hanging="55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44912E7A"/>
    <w:multiLevelType w:val="hybridMultilevel"/>
    <w:tmpl w:val="25A0E74E"/>
    <w:lvl w:ilvl="0" w:tplc="C40EEA44">
      <w:start w:val="1"/>
      <w:numFmt w:val="decimal"/>
      <w:lvlText w:val="%1."/>
      <w:lvlJc w:val="left"/>
      <w:pPr>
        <w:tabs>
          <w:tab w:val="num" w:pos="810"/>
        </w:tabs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13647D9"/>
    <w:multiLevelType w:val="hybridMultilevel"/>
    <w:tmpl w:val="16425EB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300450A"/>
    <w:multiLevelType w:val="hybridMultilevel"/>
    <w:tmpl w:val="98068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186C18"/>
    <w:multiLevelType w:val="multilevel"/>
    <w:tmpl w:val="54941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2"/>
  </w:num>
  <w:num w:numId="7">
    <w:abstractNumId w:val="3"/>
  </w:num>
  <w:num w:numId="8">
    <w:abstractNumId w:val="6"/>
  </w:num>
  <w:num w:numId="9">
    <w:abstractNumId w:val="7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bordersDoNotSurroundHeader/>
  <w:bordersDoNotSurroundFooter/>
  <w:proofState w:spelling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8DF"/>
    <w:rsid w:val="000021B2"/>
    <w:rsid w:val="00004084"/>
    <w:rsid w:val="000071B2"/>
    <w:rsid w:val="000174C8"/>
    <w:rsid w:val="000200E4"/>
    <w:rsid w:val="000441BC"/>
    <w:rsid w:val="00045937"/>
    <w:rsid w:val="00050395"/>
    <w:rsid w:val="00057782"/>
    <w:rsid w:val="000745AA"/>
    <w:rsid w:val="000B3B27"/>
    <w:rsid w:val="000F4EC2"/>
    <w:rsid w:val="001076D1"/>
    <w:rsid w:val="0011530C"/>
    <w:rsid w:val="00163AE4"/>
    <w:rsid w:val="00185CD9"/>
    <w:rsid w:val="0019072A"/>
    <w:rsid w:val="00197112"/>
    <w:rsid w:val="001B1C45"/>
    <w:rsid w:val="001D290C"/>
    <w:rsid w:val="002070E4"/>
    <w:rsid w:val="00213D3B"/>
    <w:rsid w:val="0022157C"/>
    <w:rsid w:val="00234B96"/>
    <w:rsid w:val="0023794A"/>
    <w:rsid w:val="0024169E"/>
    <w:rsid w:val="00243835"/>
    <w:rsid w:val="0025646F"/>
    <w:rsid w:val="002872A8"/>
    <w:rsid w:val="00287D6C"/>
    <w:rsid w:val="0029730A"/>
    <w:rsid w:val="002C4C74"/>
    <w:rsid w:val="002C5F8E"/>
    <w:rsid w:val="002C7252"/>
    <w:rsid w:val="002D4D15"/>
    <w:rsid w:val="002F4C94"/>
    <w:rsid w:val="00303A30"/>
    <w:rsid w:val="003116CA"/>
    <w:rsid w:val="00343D6A"/>
    <w:rsid w:val="003518DF"/>
    <w:rsid w:val="003570D9"/>
    <w:rsid w:val="00373A31"/>
    <w:rsid w:val="003A0B4E"/>
    <w:rsid w:val="003A2257"/>
    <w:rsid w:val="003A2518"/>
    <w:rsid w:val="003C1413"/>
    <w:rsid w:val="003C72E3"/>
    <w:rsid w:val="003F57F8"/>
    <w:rsid w:val="003F5BA2"/>
    <w:rsid w:val="00414260"/>
    <w:rsid w:val="00421287"/>
    <w:rsid w:val="00461256"/>
    <w:rsid w:val="004629F6"/>
    <w:rsid w:val="004674AD"/>
    <w:rsid w:val="004920D0"/>
    <w:rsid w:val="004957B0"/>
    <w:rsid w:val="00496019"/>
    <w:rsid w:val="004974D1"/>
    <w:rsid w:val="004A7B2E"/>
    <w:rsid w:val="004B5373"/>
    <w:rsid w:val="004C34F8"/>
    <w:rsid w:val="004C5335"/>
    <w:rsid w:val="004F5AAA"/>
    <w:rsid w:val="0051148B"/>
    <w:rsid w:val="00522284"/>
    <w:rsid w:val="00532644"/>
    <w:rsid w:val="005545D6"/>
    <w:rsid w:val="0056456C"/>
    <w:rsid w:val="00570762"/>
    <w:rsid w:val="00575537"/>
    <w:rsid w:val="00575A8C"/>
    <w:rsid w:val="005853E6"/>
    <w:rsid w:val="005919E0"/>
    <w:rsid w:val="005940D9"/>
    <w:rsid w:val="00595A93"/>
    <w:rsid w:val="005A396D"/>
    <w:rsid w:val="005E0A96"/>
    <w:rsid w:val="005E3145"/>
    <w:rsid w:val="006143F9"/>
    <w:rsid w:val="0061755E"/>
    <w:rsid w:val="00623AE1"/>
    <w:rsid w:val="00631547"/>
    <w:rsid w:val="006464D7"/>
    <w:rsid w:val="00664F8C"/>
    <w:rsid w:val="00691A14"/>
    <w:rsid w:val="006A1E8B"/>
    <w:rsid w:val="006B0499"/>
    <w:rsid w:val="006B4C9E"/>
    <w:rsid w:val="006C6B5F"/>
    <w:rsid w:val="006D045C"/>
    <w:rsid w:val="006E08F1"/>
    <w:rsid w:val="006E243F"/>
    <w:rsid w:val="006F0016"/>
    <w:rsid w:val="006F655D"/>
    <w:rsid w:val="00723504"/>
    <w:rsid w:val="007308B8"/>
    <w:rsid w:val="00735B8C"/>
    <w:rsid w:val="00736429"/>
    <w:rsid w:val="00740141"/>
    <w:rsid w:val="00743A51"/>
    <w:rsid w:val="00773851"/>
    <w:rsid w:val="00776BAE"/>
    <w:rsid w:val="00782BA2"/>
    <w:rsid w:val="007A7387"/>
    <w:rsid w:val="007C5BA6"/>
    <w:rsid w:val="007E1706"/>
    <w:rsid w:val="00801ECE"/>
    <w:rsid w:val="008053C0"/>
    <w:rsid w:val="00806715"/>
    <w:rsid w:val="00810451"/>
    <w:rsid w:val="00827A77"/>
    <w:rsid w:val="00830C89"/>
    <w:rsid w:val="0083102A"/>
    <w:rsid w:val="00852317"/>
    <w:rsid w:val="00856BF8"/>
    <w:rsid w:val="00872D00"/>
    <w:rsid w:val="00884C37"/>
    <w:rsid w:val="00890743"/>
    <w:rsid w:val="008B4397"/>
    <w:rsid w:val="008C4562"/>
    <w:rsid w:val="008C7F2B"/>
    <w:rsid w:val="008D129F"/>
    <w:rsid w:val="008D2137"/>
    <w:rsid w:val="008D62C1"/>
    <w:rsid w:val="008D72D7"/>
    <w:rsid w:val="008E55A7"/>
    <w:rsid w:val="008E5640"/>
    <w:rsid w:val="008F48D7"/>
    <w:rsid w:val="00902082"/>
    <w:rsid w:val="00937D8F"/>
    <w:rsid w:val="00941AC6"/>
    <w:rsid w:val="0094390E"/>
    <w:rsid w:val="00975574"/>
    <w:rsid w:val="00976EC4"/>
    <w:rsid w:val="00993421"/>
    <w:rsid w:val="009C4B60"/>
    <w:rsid w:val="009D2B81"/>
    <w:rsid w:val="009D7DE7"/>
    <w:rsid w:val="009F61FE"/>
    <w:rsid w:val="00A01AAC"/>
    <w:rsid w:val="00A2710B"/>
    <w:rsid w:val="00A351E8"/>
    <w:rsid w:val="00A42E82"/>
    <w:rsid w:val="00A43107"/>
    <w:rsid w:val="00A741F0"/>
    <w:rsid w:val="00A8660C"/>
    <w:rsid w:val="00AA5AFC"/>
    <w:rsid w:val="00AB0676"/>
    <w:rsid w:val="00AB08AD"/>
    <w:rsid w:val="00AB6BE4"/>
    <w:rsid w:val="00AD3767"/>
    <w:rsid w:val="00B20236"/>
    <w:rsid w:val="00B30EB3"/>
    <w:rsid w:val="00B34392"/>
    <w:rsid w:val="00B357CF"/>
    <w:rsid w:val="00B43A93"/>
    <w:rsid w:val="00B447CF"/>
    <w:rsid w:val="00B455BB"/>
    <w:rsid w:val="00B4623E"/>
    <w:rsid w:val="00B51323"/>
    <w:rsid w:val="00B5188F"/>
    <w:rsid w:val="00B63E73"/>
    <w:rsid w:val="00B73289"/>
    <w:rsid w:val="00B742CB"/>
    <w:rsid w:val="00B92287"/>
    <w:rsid w:val="00B93FA4"/>
    <w:rsid w:val="00BC0D88"/>
    <w:rsid w:val="00BD127C"/>
    <w:rsid w:val="00BE4CBC"/>
    <w:rsid w:val="00BE6309"/>
    <w:rsid w:val="00BF3489"/>
    <w:rsid w:val="00C06A3B"/>
    <w:rsid w:val="00C11E33"/>
    <w:rsid w:val="00C13835"/>
    <w:rsid w:val="00C16064"/>
    <w:rsid w:val="00C17509"/>
    <w:rsid w:val="00C223AC"/>
    <w:rsid w:val="00C377FC"/>
    <w:rsid w:val="00C43DE2"/>
    <w:rsid w:val="00C4535D"/>
    <w:rsid w:val="00C52EC9"/>
    <w:rsid w:val="00C55C16"/>
    <w:rsid w:val="00CA1E76"/>
    <w:rsid w:val="00CA208B"/>
    <w:rsid w:val="00CA670C"/>
    <w:rsid w:val="00CB4918"/>
    <w:rsid w:val="00CB49D7"/>
    <w:rsid w:val="00CC480F"/>
    <w:rsid w:val="00CD2879"/>
    <w:rsid w:val="00CF11C0"/>
    <w:rsid w:val="00CF375C"/>
    <w:rsid w:val="00D04651"/>
    <w:rsid w:val="00D306D8"/>
    <w:rsid w:val="00D53944"/>
    <w:rsid w:val="00D85E01"/>
    <w:rsid w:val="00D97C9F"/>
    <w:rsid w:val="00D97CEA"/>
    <w:rsid w:val="00DA08BB"/>
    <w:rsid w:val="00DA3175"/>
    <w:rsid w:val="00DA5FD9"/>
    <w:rsid w:val="00DC1D8D"/>
    <w:rsid w:val="00DD1632"/>
    <w:rsid w:val="00DD59E6"/>
    <w:rsid w:val="00DD75BC"/>
    <w:rsid w:val="00DE74F7"/>
    <w:rsid w:val="00DE7A7E"/>
    <w:rsid w:val="00DE7D4E"/>
    <w:rsid w:val="00DF048E"/>
    <w:rsid w:val="00DF4FA7"/>
    <w:rsid w:val="00DF7FB2"/>
    <w:rsid w:val="00E0309D"/>
    <w:rsid w:val="00E167DB"/>
    <w:rsid w:val="00E77C5B"/>
    <w:rsid w:val="00E921DA"/>
    <w:rsid w:val="00EA2A5D"/>
    <w:rsid w:val="00EB3587"/>
    <w:rsid w:val="00EC69EB"/>
    <w:rsid w:val="00ED752D"/>
    <w:rsid w:val="00ED7F1B"/>
    <w:rsid w:val="00EF0C02"/>
    <w:rsid w:val="00F02796"/>
    <w:rsid w:val="00F05656"/>
    <w:rsid w:val="00F11239"/>
    <w:rsid w:val="00F30E98"/>
    <w:rsid w:val="00F311C8"/>
    <w:rsid w:val="00F3695C"/>
    <w:rsid w:val="00F45ED4"/>
    <w:rsid w:val="00F5174C"/>
    <w:rsid w:val="00F53CC5"/>
    <w:rsid w:val="00F73F5D"/>
    <w:rsid w:val="00F92793"/>
    <w:rsid w:val="00F95200"/>
    <w:rsid w:val="00FA19B5"/>
    <w:rsid w:val="00FB6E56"/>
    <w:rsid w:val="00FC3DDC"/>
    <w:rsid w:val="00FC7EDC"/>
    <w:rsid w:val="00FE294C"/>
    <w:rsid w:val="00FE7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FollowedHyperlink" w:uiPriority="99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0408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18D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351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volume">
    <w:name w:val="volume"/>
    <w:basedOn w:val="DefaultParagraphFont"/>
    <w:rsid w:val="003518DF"/>
  </w:style>
  <w:style w:type="character" w:customStyle="1" w:styleId="pages">
    <w:name w:val="pages"/>
    <w:basedOn w:val="DefaultParagraphFont"/>
    <w:rsid w:val="003518DF"/>
  </w:style>
  <w:style w:type="character" w:styleId="CommentReference">
    <w:name w:val="annotation reference"/>
    <w:basedOn w:val="DefaultParagraphFont"/>
    <w:semiHidden/>
    <w:rsid w:val="00DE555F"/>
    <w:rPr>
      <w:sz w:val="16"/>
      <w:szCs w:val="16"/>
    </w:rPr>
  </w:style>
  <w:style w:type="paragraph" w:styleId="CommentText">
    <w:name w:val="annotation text"/>
    <w:basedOn w:val="Normal"/>
    <w:semiHidden/>
    <w:rsid w:val="00DE555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E555F"/>
    <w:rPr>
      <w:b/>
      <w:bCs/>
    </w:rPr>
  </w:style>
  <w:style w:type="character" w:styleId="Emphasis">
    <w:name w:val="Emphasis"/>
    <w:basedOn w:val="DefaultParagraphFont"/>
    <w:qFormat/>
    <w:rsid w:val="009B315A"/>
    <w:rPr>
      <w:i/>
      <w:iCs/>
    </w:rPr>
  </w:style>
  <w:style w:type="character" w:styleId="Hyperlink">
    <w:name w:val="Hyperlink"/>
    <w:basedOn w:val="DefaultParagraphFont"/>
    <w:rsid w:val="005C39A0"/>
    <w:rPr>
      <w:rFonts w:cs="Times New Roman"/>
      <w:color w:val="0000FF"/>
      <w:u w:val="single"/>
    </w:rPr>
  </w:style>
  <w:style w:type="paragraph" w:styleId="Header">
    <w:name w:val="header"/>
    <w:basedOn w:val="Normal"/>
    <w:rsid w:val="00961F0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961F0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61F0D"/>
  </w:style>
  <w:style w:type="table" w:styleId="TableGrid">
    <w:name w:val="Table Grid"/>
    <w:basedOn w:val="TableNormal"/>
    <w:rsid w:val="00B42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2">
    <w:name w:val="affiliation2"/>
    <w:basedOn w:val="Normal"/>
    <w:rsid w:val="00D76EFB"/>
    <w:pPr>
      <w:spacing w:before="240" w:after="120" w:line="288" w:lineRule="atLeast"/>
      <w:ind w:left="120"/>
    </w:pPr>
    <w:rPr>
      <w:sz w:val="19"/>
      <w:szCs w:val="19"/>
    </w:rPr>
  </w:style>
  <w:style w:type="paragraph" w:styleId="NormalWeb">
    <w:name w:val="Normal (Web)"/>
    <w:basedOn w:val="Normal"/>
    <w:uiPriority w:val="99"/>
    <w:rsid w:val="00934166"/>
    <w:pPr>
      <w:spacing w:before="100" w:beforeAutospacing="1" w:after="100" w:afterAutospacing="1" w:line="360" w:lineRule="auto"/>
    </w:pPr>
    <w:rPr>
      <w:color w:val="000000"/>
    </w:rPr>
  </w:style>
  <w:style w:type="paragraph" w:customStyle="1" w:styleId="LightGrid-Accent31">
    <w:name w:val="Light Grid - Accent 31"/>
    <w:basedOn w:val="Normal"/>
    <w:uiPriority w:val="34"/>
    <w:qFormat/>
    <w:rsid w:val="00987765"/>
    <w:pPr>
      <w:ind w:left="720"/>
    </w:pPr>
    <w:rPr>
      <w:rFonts w:ascii="Calibri" w:eastAsia="Calibri" w:hAnsi="Calibri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76A8"/>
    <w:rPr>
      <w:rFonts w:ascii="Courier New" w:hAnsi="Courier New" w:cs="Courier New"/>
    </w:rPr>
  </w:style>
  <w:style w:type="character" w:styleId="Strong">
    <w:name w:val="Strong"/>
    <w:basedOn w:val="DefaultParagraphFont"/>
    <w:uiPriority w:val="22"/>
    <w:qFormat/>
    <w:rsid w:val="0002727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D03A6"/>
    <w:rPr>
      <w:color w:val="800080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987C47"/>
    <w:pPr>
      <w:ind w:left="720"/>
    </w:pPr>
  </w:style>
  <w:style w:type="paragraph" w:styleId="ListParagraph">
    <w:name w:val="List Paragraph"/>
    <w:basedOn w:val="Normal"/>
    <w:qFormat/>
    <w:rsid w:val="007308B8"/>
    <w:pPr>
      <w:ind w:left="720"/>
    </w:pPr>
  </w:style>
  <w:style w:type="character" w:customStyle="1" w:styleId="pagecontents1">
    <w:name w:val="pagecontents1"/>
    <w:basedOn w:val="DefaultParagraphFont"/>
    <w:rsid w:val="006B0499"/>
    <w:rPr>
      <w:rFonts w:ascii="Verdana" w:hAnsi="Verdana" w:hint="default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050395"/>
  </w:style>
  <w:style w:type="paragraph" w:styleId="PlainText">
    <w:name w:val="Plain Text"/>
    <w:basedOn w:val="Normal"/>
    <w:link w:val="PlainTextChar"/>
    <w:uiPriority w:val="99"/>
    <w:unhideWhenUsed/>
    <w:rsid w:val="00F1123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1239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FollowedHyperlink" w:uiPriority="99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0408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18D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351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volume">
    <w:name w:val="volume"/>
    <w:basedOn w:val="DefaultParagraphFont"/>
    <w:rsid w:val="003518DF"/>
  </w:style>
  <w:style w:type="character" w:customStyle="1" w:styleId="pages">
    <w:name w:val="pages"/>
    <w:basedOn w:val="DefaultParagraphFont"/>
    <w:rsid w:val="003518DF"/>
  </w:style>
  <w:style w:type="character" w:styleId="CommentReference">
    <w:name w:val="annotation reference"/>
    <w:basedOn w:val="DefaultParagraphFont"/>
    <w:semiHidden/>
    <w:rsid w:val="00DE555F"/>
    <w:rPr>
      <w:sz w:val="16"/>
      <w:szCs w:val="16"/>
    </w:rPr>
  </w:style>
  <w:style w:type="paragraph" w:styleId="CommentText">
    <w:name w:val="annotation text"/>
    <w:basedOn w:val="Normal"/>
    <w:semiHidden/>
    <w:rsid w:val="00DE555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E555F"/>
    <w:rPr>
      <w:b/>
      <w:bCs/>
    </w:rPr>
  </w:style>
  <w:style w:type="character" w:styleId="Emphasis">
    <w:name w:val="Emphasis"/>
    <w:basedOn w:val="DefaultParagraphFont"/>
    <w:qFormat/>
    <w:rsid w:val="009B315A"/>
    <w:rPr>
      <w:i/>
      <w:iCs/>
    </w:rPr>
  </w:style>
  <w:style w:type="character" w:styleId="Hyperlink">
    <w:name w:val="Hyperlink"/>
    <w:basedOn w:val="DefaultParagraphFont"/>
    <w:rsid w:val="005C39A0"/>
    <w:rPr>
      <w:rFonts w:cs="Times New Roman"/>
      <w:color w:val="0000FF"/>
      <w:u w:val="single"/>
    </w:rPr>
  </w:style>
  <w:style w:type="paragraph" w:styleId="Header">
    <w:name w:val="header"/>
    <w:basedOn w:val="Normal"/>
    <w:rsid w:val="00961F0D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961F0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61F0D"/>
  </w:style>
  <w:style w:type="table" w:styleId="TableGrid">
    <w:name w:val="Table Grid"/>
    <w:basedOn w:val="TableNormal"/>
    <w:rsid w:val="00B423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2">
    <w:name w:val="affiliation2"/>
    <w:basedOn w:val="Normal"/>
    <w:rsid w:val="00D76EFB"/>
    <w:pPr>
      <w:spacing w:before="240" w:after="120" w:line="288" w:lineRule="atLeast"/>
      <w:ind w:left="120"/>
    </w:pPr>
    <w:rPr>
      <w:sz w:val="19"/>
      <w:szCs w:val="19"/>
    </w:rPr>
  </w:style>
  <w:style w:type="paragraph" w:styleId="NormalWeb">
    <w:name w:val="Normal (Web)"/>
    <w:basedOn w:val="Normal"/>
    <w:uiPriority w:val="99"/>
    <w:rsid w:val="00934166"/>
    <w:pPr>
      <w:spacing w:before="100" w:beforeAutospacing="1" w:after="100" w:afterAutospacing="1" w:line="360" w:lineRule="auto"/>
    </w:pPr>
    <w:rPr>
      <w:color w:val="000000"/>
    </w:rPr>
  </w:style>
  <w:style w:type="paragraph" w:customStyle="1" w:styleId="LightGrid-Accent31">
    <w:name w:val="Light Grid - Accent 31"/>
    <w:basedOn w:val="Normal"/>
    <w:uiPriority w:val="34"/>
    <w:qFormat/>
    <w:rsid w:val="00987765"/>
    <w:pPr>
      <w:ind w:left="720"/>
    </w:pPr>
    <w:rPr>
      <w:rFonts w:ascii="Calibri" w:eastAsia="Calibri" w:hAnsi="Calibri"/>
      <w:sz w:val="22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76A8"/>
    <w:rPr>
      <w:rFonts w:ascii="Courier New" w:hAnsi="Courier New" w:cs="Courier New"/>
    </w:rPr>
  </w:style>
  <w:style w:type="character" w:styleId="Strong">
    <w:name w:val="Strong"/>
    <w:basedOn w:val="DefaultParagraphFont"/>
    <w:uiPriority w:val="22"/>
    <w:qFormat/>
    <w:rsid w:val="0002727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D03A6"/>
    <w:rPr>
      <w:color w:val="800080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987C47"/>
    <w:pPr>
      <w:ind w:left="720"/>
    </w:pPr>
  </w:style>
  <w:style w:type="paragraph" w:styleId="ListParagraph">
    <w:name w:val="List Paragraph"/>
    <w:basedOn w:val="Normal"/>
    <w:qFormat/>
    <w:rsid w:val="007308B8"/>
    <w:pPr>
      <w:ind w:left="720"/>
    </w:pPr>
  </w:style>
  <w:style w:type="character" w:customStyle="1" w:styleId="pagecontents1">
    <w:name w:val="pagecontents1"/>
    <w:basedOn w:val="DefaultParagraphFont"/>
    <w:rsid w:val="006B0499"/>
    <w:rPr>
      <w:rFonts w:ascii="Verdana" w:hAnsi="Verdana" w:hint="default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050395"/>
  </w:style>
  <w:style w:type="paragraph" w:styleId="PlainText">
    <w:name w:val="Plain Text"/>
    <w:basedOn w:val="Normal"/>
    <w:link w:val="PlainTextChar"/>
    <w:uiPriority w:val="99"/>
    <w:unhideWhenUsed/>
    <w:rsid w:val="00F1123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123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6081">
      <w:bodyDiv w:val="1"/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4776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1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623362">
                          <w:marLeft w:val="0"/>
                          <w:marRight w:val="0"/>
                          <w:marTop w:val="480"/>
                          <w:marBottom w:val="19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70915">
                              <w:marLeft w:val="168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384399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279731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223861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9947392">
                              <w:marLeft w:val="0"/>
                              <w:marRight w:val="24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646659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639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2288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78082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888971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single" w:sz="18" w:space="3" w:color="E1E9E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76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904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578168">
                                      <w:marLeft w:val="0"/>
                                      <w:marRight w:val="0"/>
                                      <w:marTop w:val="0"/>
                                      <w:marBottom w:val="24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6167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5113757">
                                          <w:marLeft w:val="40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7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0E477E-7348-48B5-B89E-ABA217EE78D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F4FDFE7-2B92-44C1-BB49-5BE746897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40</Words>
  <Characters>250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ntinuing progress towards a unified nomenclature system for the highly pathogenic H5N1 avian influenza viruses</vt:lpstr>
      <vt:lpstr>Continuing progress towards a unified nomenclature system for the highly pathogenic H5N1 avian influenza viruses</vt:lpstr>
    </vt:vector>
  </TitlesOfParts>
  <Company>ITSO</Company>
  <LinksUpToDate>false</LinksUpToDate>
  <CharactersWithSpaces>2943</CharactersWithSpaces>
  <SharedDoc>false</SharedDoc>
  <HLinks>
    <vt:vector size="6" baseType="variant">
      <vt:variant>
        <vt:i4>1114221</vt:i4>
      </vt:variant>
      <vt:variant>
        <vt:i4>0</vt:i4>
      </vt:variant>
      <vt:variant>
        <vt:i4>0</vt:i4>
      </vt:variant>
      <vt:variant>
        <vt:i4>5</vt:i4>
      </vt:variant>
      <vt:variant>
        <vt:lpwstr>mailto:rvd6@cdc.gov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inuing progress towards a unified nomenclature system for the highly pathogenic H5N1 avian influenza viruses</dc:title>
  <dc:creator>eou8</dc:creator>
  <cp:lastModifiedBy>Ruben Donis</cp:lastModifiedBy>
  <cp:revision>5</cp:revision>
  <cp:lastPrinted>2011-07-24T18:13:00Z</cp:lastPrinted>
  <dcterms:created xsi:type="dcterms:W3CDTF">2013-03-29T17:57:00Z</dcterms:created>
  <dcterms:modified xsi:type="dcterms:W3CDTF">2013-07-21T20:33:00Z</dcterms:modified>
</cp:coreProperties>
</file>